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FB297" w14:textId="22FEF557" w:rsidR="00D04D3F" w:rsidRPr="005B6905" w:rsidRDefault="009403EA" w:rsidP="005C2931">
      <w:pPr>
        <w:spacing w:line="240" w:lineRule="auto"/>
        <w:ind w:firstLineChars="0" w:firstLine="0"/>
        <w:jc w:val="center"/>
        <w:rPr>
          <w:rFonts w:ascii="Times New Roman" w:eastAsia="黑体" w:hAnsi="Times New Roman"/>
          <w:b/>
          <w:bCs/>
        </w:rPr>
      </w:pPr>
      <w:r w:rsidRPr="009403EA">
        <w:rPr>
          <w:rFonts w:ascii="Times New Roman" w:eastAsia="黑体" w:hAnsi="Times New Roman"/>
          <w:b/>
          <w:bCs/>
        </w:rPr>
        <w:t>A preliminary study on the reference intervals</w:t>
      </w:r>
      <w:r>
        <w:rPr>
          <w:rFonts w:ascii="Times New Roman" w:eastAsia="黑体" w:hAnsi="Times New Roman"/>
          <w:b/>
          <w:bCs/>
        </w:rPr>
        <w:t xml:space="preserve"> of s</w:t>
      </w:r>
      <w:r w:rsidR="00254314" w:rsidRPr="005B6905">
        <w:rPr>
          <w:rFonts w:ascii="Times New Roman" w:eastAsia="黑体" w:hAnsi="Times New Roman"/>
          <w:b/>
          <w:bCs/>
        </w:rPr>
        <w:t xml:space="preserve">erum </w:t>
      </w:r>
      <w:r>
        <w:rPr>
          <w:rFonts w:ascii="Times New Roman" w:eastAsia="黑体" w:hAnsi="Times New Roman"/>
          <w:b/>
          <w:bCs/>
        </w:rPr>
        <w:t>t</w:t>
      </w:r>
      <w:r w:rsidR="00254314" w:rsidRPr="005B6905">
        <w:rPr>
          <w:rFonts w:ascii="Times New Roman" w:eastAsia="黑体" w:hAnsi="Times New Roman"/>
          <w:b/>
          <w:bCs/>
        </w:rPr>
        <w:t xml:space="preserve">umor </w:t>
      </w:r>
      <w:r>
        <w:rPr>
          <w:rFonts w:ascii="Times New Roman" w:eastAsia="黑体" w:hAnsi="Times New Roman"/>
          <w:b/>
          <w:bCs/>
        </w:rPr>
        <w:t>m</w:t>
      </w:r>
      <w:r w:rsidR="00254314" w:rsidRPr="005B6905">
        <w:rPr>
          <w:rFonts w:ascii="Times New Roman" w:eastAsia="黑体" w:hAnsi="Times New Roman"/>
          <w:b/>
          <w:bCs/>
        </w:rPr>
        <w:t xml:space="preserve">arker </w:t>
      </w:r>
      <w:r>
        <w:rPr>
          <w:rFonts w:ascii="Times New Roman" w:eastAsia="黑体" w:hAnsi="Times New Roman"/>
          <w:b/>
          <w:bCs/>
        </w:rPr>
        <w:t>in</w:t>
      </w:r>
      <w:r w:rsidR="00254314" w:rsidRPr="005B6905">
        <w:rPr>
          <w:rFonts w:ascii="Times New Roman" w:eastAsia="黑体" w:hAnsi="Times New Roman"/>
          <w:b/>
          <w:bCs/>
        </w:rPr>
        <w:t xml:space="preserve"> </w:t>
      </w:r>
      <w:r>
        <w:rPr>
          <w:rFonts w:ascii="Times New Roman" w:eastAsia="黑体" w:hAnsi="Times New Roman"/>
          <w:b/>
          <w:bCs/>
        </w:rPr>
        <w:t>a</w:t>
      </w:r>
      <w:r w:rsidR="00254314" w:rsidRPr="005B6905">
        <w:rPr>
          <w:rFonts w:ascii="Times New Roman" w:eastAsia="黑体" w:hAnsi="Times New Roman"/>
          <w:b/>
          <w:bCs/>
        </w:rPr>
        <w:t xml:space="preserve">pparently </w:t>
      </w:r>
      <w:r>
        <w:rPr>
          <w:rFonts w:ascii="Times New Roman" w:eastAsia="黑体" w:hAnsi="Times New Roman"/>
          <w:b/>
          <w:bCs/>
        </w:rPr>
        <w:t>h</w:t>
      </w:r>
      <w:r w:rsidR="00254314" w:rsidRPr="005B6905">
        <w:rPr>
          <w:rFonts w:ascii="Times New Roman" w:eastAsia="黑体" w:hAnsi="Times New Roman"/>
          <w:b/>
          <w:bCs/>
        </w:rPr>
        <w:t xml:space="preserve">ealthy </w:t>
      </w:r>
      <w:r w:rsidR="00871E84">
        <w:rPr>
          <w:rFonts w:ascii="Times New Roman" w:eastAsia="黑体" w:hAnsi="Times New Roman" w:hint="eastAsia"/>
          <w:b/>
          <w:bCs/>
        </w:rPr>
        <w:t>elderly</w:t>
      </w:r>
      <w:r w:rsidR="00254314" w:rsidRPr="005B6905">
        <w:rPr>
          <w:rFonts w:ascii="Times New Roman" w:eastAsia="黑体" w:hAnsi="Times New Roman"/>
          <w:b/>
          <w:bCs/>
        </w:rPr>
        <w:t xml:space="preserve"> </w:t>
      </w:r>
      <w:r>
        <w:rPr>
          <w:rFonts w:ascii="Times New Roman" w:eastAsia="黑体" w:hAnsi="Times New Roman"/>
          <w:b/>
          <w:bCs/>
        </w:rPr>
        <w:t>p</w:t>
      </w:r>
      <w:r w:rsidR="00254314" w:rsidRPr="005B6905">
        <w:rPr>
          <w:rFonts w:ascii="Times New Roman" w:eastAsia="黑体" w:hAnsi="Times New Roman"/>
          <w:b/>
          <w:bCs/>
        </w:rPr>
        <w:t xml:space="preserve">opulation </w:t>
      </w:r>
      <w:r w:rsidR="00E72DD9" w:rsidRPr="00E72DD9">
        <w:rPr>
          <w:rFonts w:ascii="Times New Roman" w:eastAsia="黑体" w:hAnsi="Times New Roman"/>
          <w:b/>
          <w:bCs/>
        </w:rPr>
        <w:t xml:space="preserve">in </w:t>
      </w:r>
      <w:r>
        <w:rPr>
          <w:rFonts w:ascii="Times New Roman" w:eastAsia="黑体" w:hAnsi="Times New Roman"/>
          <w:b/>
          <w:bCs/>
        </w:rPr>
        <w:t>s</w:t>
      </w:r>
      <w:r w:rsidR="00E72DD9" w:rsidRPr="00E72DD9">
        <w:rPr>
          <w:rFonts w:ascii="Times New Roman" w:eastAsia="黑体" w:hAnsi="Times New Roman"/>
          <w:b/>
          <w:bCs/>
        </w:rPr>
        <w:t>outhwestern China</w:t>
      </w:r>
      <w:r w:rsidR="00254314" w:rsidRPr="005B6905">
        <w:rPr>
          <w:rFonts w:ascii="Times New Roman" w:eastAsia="黑体" w:hAnsi="Times New Roman"/>
          <w:b/>
          <w:bCs/>
        </w:rPr>
        <w:t xml:space="preserve"> </w:t>
      </w:r>
      <w:r>
        <w:rPr>
          <w:rFonts w:ascii="Times New Roman" w:eastAsia="黑体" w:hAnsi="Times New Roman"/>
          <w:b/>
          <w:bCs/>
        </w:rPr>
        <w:t>u</w:t>
      </w:r>
      <w:r w:rsidR="00254314" w:rsidRPr="005B6905">
        <w:rPr>
          <w:rFonts w:ascii="Times New Roman" w:eastAsia="黑体" w:hAnsi="Times New Roman"/>
          <w:b/>
          <w:bCs/>
        </w:rPr>
        <w:t xml:space="preserve">sing </w:t>
      </w:r>
      <w:r>
        <w:rPr>
          <w:rFonts w:ascii="Times New Roman" w:eastAsia="黑体" w:hAnsi="Times New Roman"/>
          <w:b/>
          <w:bCs/>
        </w:rPr>
        <w:t>r</w:t>
      </w:r>
      <w:r w:rsidR="00254314" w:rsidRPr="005B6905">
        <w:rPr>
          <w:rFonts w:ascii="Times New Roman" w:eastAsia="黑体" w:hAnsi="Times New Roman"/>
          <w:b/>
          <w:bCs/>
        </w:rPr>
        <w:t>eal-</w:t>
      </w:r>
      <w:r>
        <w:rPr>
          <w:rFonts w:ascii="Times New Roman" w:eastAsia="黑体" w:hAnsi="Times New Roman"/>
          <w:b/>
          <w:bCs/>
        </w:rPr>
        <w:t>w</w:t>
      </w:r>
      <w:r w:rsidR="00254314" w:rsidRPr="005B6905">
        <w:rPr>
          <w:rFonts w:ascii="Times New Roman" w:eastAsia="黑体" w:hAnsi="Times New Roman"/>
          <w:b/>
          <w:bCs/>
        </w:rPr>
        <w:t xml:space="preserve">orld </w:t>
      </w:r>
      <w:r>
        <w:rPr>
          <w:rFonts w:ascii="Times New Roman" w:eastAsia="黑体" w:hAnsi="Times New Roman"/>
          <w:b/>
          <w:bCs/>
        </w:rPr>
        <w:t>d</w:t>
      </w:r>
      <w:r w:rsidR="00254314" w:rsidRPr="005B6905">
        <w:rPr>
          <w:rFonts w:ascii="Times New Roman" w:eastAsia="黑体" w:hAnsi="Times New Roman"/>
          <w:b/>
          <w:bCs/>
        </w:rPr>
        <w:t>ata</w:t>
      </w:r>
    </w:p>
    <w:p w14:paraId="5C8164D9" w14:textId="77777777" w:rsidR="005C2931" w:rsidRPr="00444299" w:rsidRDefault="005C2931" w:rsidP="005C2931">
      <w:pPr>
        <w:spacing w:line="240" w:lineRule="auto"/>
        <w:ind w:firstLine="402"/>
        <w:rPr>
          <w:rFonts w:ascii="Arial" w:eastAsia="黑体" w:hAnsi="Arial" w:cs="Arial"/>
          <w:b/>
          <w:bCs/>
          <w:sz w:val="20"/>
          <w:szCs w:val="20"/>
        </w:rPr>
      </w:pPr>
    </w:p>
    <w:p w14:paraId="7CAAAF03" w14:textId="77777777" w:rsidR="005C2931" w:rsidRPr="005C2931" w:rsidRDefault="005C2931" w:rsidP="005C2931">
      <w:pPr>
        <w:spacing w:line="240" w:lineRule="auto"/>
        <w:ind w:firstLine="400"/>
        <w:rPr>
          <w:rFonts w:ascii="Arial" w:eastAsia="黑体" w:hAnsi="Arial" w:cs="Arial"/>
          <w:sz w:val="20"/>
          <w:szCs w:val="20"/>
        </w:rPr>
      </w:pPr>
    </w:p>
    <w:tbl>
      <w:tblPr>
        <w:tblW w:w="9169" w:type="dxa"/>
        <w:jc w:val="center"/>
        <w:tblLook w:val="04A0" w:firstRow="1" w:lastRow="0" w:firstColumn="1" w:lastColumn="0" w:noHBand="0" w:noVBand="1"/>
      </w:tblPr>
      <w:tblGrid>
        <w:gridCol w:w="2644"/>
        <w:gridCol w:w="1377"/>
        <w:gridCol w:w="1112"/>
        <w:gridCol w:w="2080"/>
        <w:gridCol w:w="902"/>
        <w:gridCol w:w="1054"/>
      </w:tblGrid>
      <w:tr w:rsidR="00711D4B" w:rsidRPr="005C2931" w14:paraId="28260387" w14:textId="77777777" w:rsidTr="00123CB6">
        <w:trPr>
          <w:trHeight w:val="149"/>
          <w:jc w:val="center"/>
        </w:trPr>
        <w:tc>
          <w:tcPr>
            <w:tcW w:w="9169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202E5" w14:textId="10216AFA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able S1 The standard normal deviate test results of gender subclass</w:t>
            </w:r>
          </w:p>
        </w:tc>
      </w:tr>
      <w:tr w:rsidR="00711D4B" w:rsidRPr="005C2931" w14:paraId="78A55AC3" w14:textId="77777777" w:rsidTr="00123CB6">
        <w:trPr>
          <w:trHeight w:val="149"/>
          <w:jc w:val="center"/>
        </w:trPr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220F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6A1A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C4774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20E96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73C5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264E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*</w:t>
            </w:r>
          </w:p>
        </w:tc>
      </w:tr>
      <w:tr w:rsidR="00711D4B" w:rsidRPr="005C2931" w14:paraId="7E2FFCB5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A97E63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AFP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3068DF0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09E7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9494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BA79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3.47±1.59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E29822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7.613 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9730FB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34.827 </w:t>
            </w:r>
          </w:p>
        </w:tc>
      </w:tr>
      <w:tr w:rsidR="00711D4B" w:rsidRPr="005C2931" w14:paraId="6BE89F5A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11FEA24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70A4D88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F12D51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2851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1085692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3.61±1.69</w:t>
            </w:r>
          </w:p>
        </w:tc>
        <w:tc>
          <w:tcPr>
            <w:tcW w:w="902" w:type="dxa"/>
            <w:vMerge/>
          </w:tcPr>
          <w:p w14:paraId="69201E5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1038BE4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2928EF8B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56363FA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EA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</w:tcPr>
          <w:p w14:paraId="7A358C9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736048C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948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FD53AA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.56±1.31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42373D2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29.251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5C32EFD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34.820 </w:t>
            </w:r>
          </w:p>
        </w:tc>
      </w:tr>
      <w:tr w:rsidR="00711D4B" w:rsidRPr="005C2931" w14:paraId="00B9FFAA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227A5D7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B5FAFD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30EA75C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2847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DB4E12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.18±1.14</w:t>
            </w:r>
          </w:p>
        </w:tc>
        <w:tc>
          <w:tcPr>
            <w:tcW w:w="902" w:type="dxa"/>
            <w:vMerge/>
          </w:tcPr>
          <w:p w14:paraId="0F2E862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06DDA97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67591661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7A91C54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5-3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77" w:type="dxa"/>
            <w:shd w:val="clear" w:color="auto" w:fill="auto"/>
          </w:tcPr>
          <w:p w14:paraId="454AB25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DA8FF7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375E1B4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304852F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61A3E36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</w:tr>
      <w:tr w:rsidR="00711D4B" w:rsidRPr="005C2931" w14:paraId="650D8FB5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5FBC672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9CDE37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A9C0AB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2491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F54216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1.00±5.58</w:t>
            </w:r>
          </w:p>
        </w:tc>
        <w:tc>
          <w:tcPr>
            <w:tcW w:w="902" w:type="dxa"/>
            <w:vMerge/>
          </w:tcPr>
          <w:p w14:paraId="3992C0E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4DFFAFF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5C66A95A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544F06D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9-9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76C567A0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E254DF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7752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82C419D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2.31±7.56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64DDF1C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2.770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319280D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32.810 </w:t>
            </w:r>
          </w:p>
        </w:tc>
      </w:tr>
      <w:tr w:rsidR="00711D4B" w:rsidRPr="005C2931" w14:paraId="60A4B282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697BC05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B8E402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B40697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0955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119FA40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2.18±7.92</w:t>
            </w:r>
          </w:p>
        </w:tc>
        <w:tc>
          <w:tcPr>
            <w:tcW w:w="902" w:type="dxa"/>
            <w:vMerge/>
          </w:tcPr>
          <w:p w14:paraId="3CA2602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3C4FE8D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4C8DA75D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296111B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25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BF1C0A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4785CF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5439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2894816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1.45±5.04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6435DD7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017DA77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19.232 </w:t>
            </w:r>
          </w:p>
        </w:tc>
      </w:tr>
      <w:tr w:rsidR="00711D4B" w:rsidRPr="005C2931" w14:paraId="791DED7B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715A8AA7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986153D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7E9A6A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442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9AAC77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1.32±4.81</w:t>
            </w:r>
          </w:p>
        </w:tc>
        <w:tc>
          <w:tcPr>
            <w:tcW w:w="902" w:type="dxa"/>
            <w:vMerge/>
          </w:tcPr>
          <w:p w14:paraId="77B394B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3F5D4B4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764F945E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0C2C903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YFRA21-1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24A4F2E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67087EB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3485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BF1D55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.64±1.07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1791966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4.144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4743278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13.489 </w:t>
            </w:r>
          </w:p>
        </w:tc>
      </w:tr>
      <w:tr w:rsidR="00711D4B" w:rsidRPr="005C2931" w14:paraId="16793EDF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65FBDAC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A05BFA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996CAC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367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8ED1A77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.52±1.04</w:t>
            </w:r>
          </w:p>
        </w:tc>
        <w:tc>
          <w:tcPr>
            <w:tcW w:w="902" w:type="dxa"/>
            <w:vMerge/>
          </w:tcPr>
          <w:p w14:paraId="4B1D2497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38119B2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779AB4CE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446DAA7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SE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E3216BD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29F134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018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BB32A4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3.32±3.13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3369314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5.022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6593F13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 xml:space="preserve">10.403 </w:t>
            </w:r>
          </w:p>
        </w:tc>
      </w:tr>
      <w:tr w:rsidR="00711D4B" w:rsidRPr="005C2931" w14:paraId="76AD7F7F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0517488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69457EDD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A20C3B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868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4602399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3.82±3.00</w:t>
            </w:r>
          </w:p>
        </w:tc>
        <w:tc>
          <w:tcPr>
            <w:tcW w:w="902" w:type="dxa"/>
            <w:vMerge/>
          </w:tcPr>
          <w:p w14:paraId="5E6879C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6915716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6EA15B0B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7901129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933E50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16E62F3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945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17ADF327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.80±1.64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0755CC0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0181E100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</w:tr>
      <w:tr w:rsidR="00711D4B" w:rsidRPr="005C2931" w14:paraId="37E51D00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3F2EAEF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7CFBAD7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E3AD01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114D4FE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02" w:type="dxa"/>
            <w:vMerge/>
          </w:tcPr>
          <w:p w14:paraId="5E002DE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47EF06C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73DC4F97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6B964EC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0058467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5593082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8259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4ABEB34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0.44±0.31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526AEC80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6AFFD6B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</w:tr>
      <w:tr w:rsidR="00711D4B" w:rsidRPr="005C2931" w14:paraId="663096AB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65E6477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E50AAE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07BA01E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5E75FB9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02" w:type="dxa"/>
            <w:vMerge/>
          </w:tcPr>
          <w:p w14:paraId="184FF22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4E09B9F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2990A0D1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7110F8B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rritin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332228B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081FDE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983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5F7656E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326.2±201.1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0EFB223A" w14:textId="0743DF1A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90C0A">
              <w:rPr>
                <w:rFonts w:ascii="Arial" w:hAnsi="Arial" w:cs="Arial"/>
                <w:kern w:val="0"/>
                <w:sz w:val="20"/>
                <w:szCs w:val="20"/>
              </w:rPr>
              <w:t>10.392</w:t>
            </w:r>
            <w:r w:rsidR="00EA7C55" w:rsidRPr="00590C0A"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#</w:t>
            </w:r>
            <w:r w:rsidRPr="00590C0A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535CC8CF" w14:textId="77777777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90C0A">
              <w:rPr>
                <w:rFonts w:ascii="Arial" w:hAnsi="Arial" w:cs="Arial"/>
                <w:kern w:val="0"/>
                <w:sz w:val="20"/>
                <w:szCs w:val="20"/>
              </w:rPr>
              <w:t xml:space="preserve">7.787 </w:t>
            </w:r>
          </w:p>
        </w:tc>
      </w:tr>
      <w:tr w:rsidR="00711D4B" w:rsidRPr="005C2931" w14:paraId="588D7484" w14:textId="77777777" w:rsidTr="00123CB6">
        <w:trPr>
          <w:trHeight w:val="149"/>
          <w:jc w:val="center"/>
        </w:trPr>
        <w:tc>
          <w:tcPr>
            <w:tcW w:w="2644" w:type="dxa"/>
            <w:vMerge/>
          </w:tcPr>
          <w:p w14:paraId="2C762FD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D15401D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4349748C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634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7408FAC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33.1±141.4</w:t>
            </w:r>
          </w:p>
        </w:tc>
        <w:tc>
          <w:tcPr>
            <w:tcW w:w="902" w:type="dxa"/>
            <w:vMerge/>
          </w:tcPr>
          <w:p w14:paraId="178A3915" w14:textId="77777777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</w:tcPr>
          <w:p w14:paraId="2CBC8D82" w14:textId="77777777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12059CE5" w14:textId="77777777" w:rsidTr="00123CB6">
        <w:trPr>
          <w:trHeight w:val="149"/>
          <w:jc w:val="center"/>
        </w:trPr>
        <w:tc>
          <w:tcPr>
            <w:tcW w:w="2644" w:type="dxa"/>
            <w:vMerge w:val="restart"/>
            <w:shd w:val="clear" w:color="auto" w:fill="auto"/>
            <w:noWrap/>
          </w:tcPr>
          <w:p w14:paraId="45BBBFF3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DCP (</w:t>
            </w: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U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/ml)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 w14:paraId="4EBF988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14:paraId="274A74CA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318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6E6F40BF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2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.45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98</w:t>
            </w:r>
          </w:p>
        </w:tc>
        <w:tc>
          <w:tcPr>
            <w:tcW w:w="902" w:type="dxa"/>
            <w:vMerge w:val="restart"/>
            <w:shd w:val="clear" w:color="auto" w:fill="auto"/>
            <w:noWrap/>
          </w:tcPr>
          <w:p w14:paraId="3D13D7A6" w14:textId="4A8EE513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90C0A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Pr="00590C0A">
              <w:rPr>
                <w:rFonts w:ascii="Arial" w:hAnsi="Arial" w:cs="Arial" w:hint="eastAsia"/>
                <w:kern w:val="0"/>
                <w:sz w:val="20"/>
                <w:szCs w:val="20"/>
              </w:rPr>
              <w:t>5.927</w:t>
            </w:r>
            <w:r w:rsidR="00EA7C55" w:rsidRPr="00590C0A">
              <w:rPr>
                <w:rFonts w:cs="Arial" w:hint="eastAsia"/>
                <w:kern w:val="0"/>
                <w:sz w:val="20"/>
                <w:szCs w:val="20"/>
                <w:vertAlign w:val="superscript"/>
              </w:rPr>
              <w:t>#</w:t>
            </w:r>
            <w:r w:rsidRPr="00590C0A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1" w:type="dxa"/>
            <w:vMerge w:val="restart"/>
            <w:shd w:val="clear" w:color="auto" w:fill="auto"/>
            <w:noWrap/>
          </w:tcPr>
          <w:p w14:paraId="3D44C350" w14:textId="77777777" w:rsidR="00711D4B" w:rsidRPr="00590C0A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90C0A">
              <w:rPr>
                <w:rFonts w:ascii="Arial" w:hAnsi="Arial" w:cs="Arial"/>
                <w:kern w:val="0"/>
                <w:sz w:val="20"/>
                <w:szCs w:val="20"/>
              </w:rPr>
              <w:t xml:space="preserve">12.313 </w:t>
            </w:r>
          </w:p>
        </w:tc>
      </w:tr>
      <w:tr w:rsidR="00711D4B" w:rsidRPr="005C2931" w14:paraId="05ED138D" w14:textId="77777777" w:rsidTr="00123CB6">
        <w:trPr>
          <w:trHeight w:val="149"/>
          <w:jc w:val="center"/>
        </w:trPr>
        <w:tc>
          <w:tcPr>
            <w:tcW w:w="2644" w:type="dxa"/>
            <w:vMerge/>
            <w:tcBorders>
              <w:bottom w:val="single" w:sz="4" w:space="0" w:color="auto"/>
            </w:tcBorders>
            <w:vAlign w:val="center"/>
          </w:tcPr>
          <w:p w14:paraId="7C60C5F2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6BD1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FFB3B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725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60045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1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.13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±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.26</w:t>
            </w: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vAlign w:val="center"/>
          </w:tcPr>
          <w:p w14:paraId="3C3517E1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vAlign w:val="center"/>
          </w:tcPr>
          <w:p w14:paraId="5BE1F126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711D4B" w:rsidRPr="005C2931" w14:paraId="50379603" w14:textId="77777777" w:rsidTr="00123CB6">
        <w:trPr>
          <w:trHeight w:val="149"/>
          <w:jc w:val="center"/>
        </w:trPr>
        <w:tc>
          <w:tcPr>
            <w:tcW w:w="9169" w:type="dxa"/>
            <w:gridSpan w:val="6"/>
            <w:tcBorders>
              <w:top w:val="single" w:sz="4" w:space="0" w:color="auto"/>
            </w:tcBorders>
            <w:vAlign w:val="center"/>
          </w:tcPr>
          <w:p w14:paraId="7313CC68" w14:textId="77777777" w:rsidR="00711D4B" w:rsidRPr="005C2931" w:rsidRDefault="00711D4B" w:rsidP="00123CB6">
            <w:pPr>
              <w:widowControl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Abbreviation: AFP, alpha-fetoprotein; CEA, carcinoembryonic antigen; CA, carbohydrate antigen; CYFRA21-1, cytokeratin 19 fragment; NSE, neuron-specific enolase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, total prostate-specific antigen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, free prostate-specific antigen; DCP, Des-γ-carboxy prothrombin.</w:t>
            </w:r>
          </w:p>
          <w:p w14:paraId="78397B2E" w14:textId="13C2A761" w:rsidR="00711D4B" w:rsidRPr="00BA7A9F" w:rsidRDefault="00EA7C55" w:rsidP="00123CB6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#</w:t>
            </w:r>
            <w:r w:rsidR="00711D4B"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: </w:t>
            </w:r>
            <w:r w:rsidR="00711D4B" w:rsidRPr="00BA7A9F">
              <w:rPr>
                <w:rFonts w:ascii="Arial" w:hAnsi="Arial" w:cs="Arial"/>
                <w:sz w:val="16"/>
                <w:szCs w:val="16"/>
              </w:rPr>
              <w:t xml:space="preserve">Z&gt;Z*, the difference between the two </w:t>
            </w:r>
            <w:r w:rsidR="00711D4B">
              <w:rPr>
                <w:rFonts w:ascii="Arial" w:hAnsi="Arial" w:cs="Arial" w:hint="eastAsia"/>
                <w:sz w:val="16"/>
                <w:szCs w:val="16"/>
              </w:rPr>
              <w:t xml:space="preserve">groups </w:t>
            </w:r>
            <w:r w:rsidR="00711D4B" w:rsidRPr="00BA7A9F">
              <w:rPr>
                <w:rFonts w:ascii="Arial" w:hAnsi="Arial" w:cs="Arial"/>
                <w:sz w:val="16"/>
                <w:szCs w:val="16"/>
              </w:rPr>
              <w:t>was considered statistically significant</w:t>
            </w:r>
            <w:r w:rsidR="00711D4B">
              <w:rPr>
                <w:rFonts w:ascii="Arial" w:hAnsi="Arial" w:cs="Arial" w:hint="eastAsia"/>
                <w:sz w:val="16"/>
                <w:szCs w:val="16"/>
              </w:rPr>
              <w:t>.</w:t>
            </w:r>
          </w:p>
        </w:tc>
      </w:tr>
    </w:tbl>
    <w:p w14:paraId="32654A20" w14:textId="77777777" w:rsidR="00BC3391" w:rsidRPr="00711D4B" w:rsidRDefault="00BC3391" w:rsidP="005C2931">
      <w:pPr>
        <w:spacing w:line="240" w:lineRule="auto"/>
        <w:ind w:firstLineChars="0" w:firstLine="0"/>
        <w:rPr>
          <w:rFonts w:ascii="Arial" w:hAnsi="Arial" w:cs="Arial"/>
          <w:sz w:val="20"/>
          <w:szCs w:val="20"/>
        </w:rPr>
      </w:pPr>
    </w:p>
    <w:p w14:paraId="099ED10F" w14:textId="6DC1A372" w:rsidR="005C2931" w:rsidRDefault="005C2931">
      <w:pPr>
        <w:widowControl/>
        <w:spacing w:line="240" w:lineRule="auto"/>
        <w:ind w:firstLineChars="0" w:firstLine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602"/>
        <w:gridCol w:w="2850"/>
        <w:gridCol w:w="2227"/>
      </w:tblGrid>
      <w:tr w:rsidR="00BD5CC2" w14:paraId="17CEE7B3" w14:textId="77777777" w:rsidTr="00590C0A">
        <w:trPr>
          <w:trHeight w:val="443"/>
          <w:jc w:val="center"/>
        </w:trPr>
        <w:tc>
          <w:tcPr>
            <w:tcW w:w="8905" w:type="dxa"/>
            <w:gridSpan w:val="4"/>
            <w:tcBorders>
              <w:bottom w:val="single" w:sz="4" w:space="0" w:color="auto"/>
            </w:tcBorders>
            <w:vAlign w:val="center"/>
          </w:tcPr>
          <w:p w14:paraId="61626BD0" w14:textId="7FB09846" w:rsidR="00BD5CC2" w:rsidRPr="00590C0A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C0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 S2 The optimal age split point calculated by decision tree method</w:t>
            </w:r>
          </w:p>
        </w:tc>
      </w:tr>
      <w:tr w:rsidR="00DA00F2" w14:paraId="1C7CF623" w14:textId="77777777" w:rsidTr="00590C0A">
        <w:trPr>
          <w:trHeight w:val="314"/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B8F65" w14:textId="6D520162" w:rsidR="00DA00F2" w:rsidRPr="00590C0A" w:rsidRDefault="00DA00F2" w:rsidP="00DA00F2">
            <w:pPr>
              <w:spacing w:line="240" w:lineRule="auto"/>
              <w:ind w:firstLineChars="0"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B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91FF0" w14:textId="306849F9" w:rsidR="00DA00F2" w:rsidRPr="00590C0A" w:rsidRDefault="00DA00F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3B8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F29D" w14:textId="38FF55C7" w:rsidR="00DA00F2" w:rsidRPr="00590C0A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C0A">
              <w:rPr>
                <w:rFonts w:ascii="Arial" w:hAnsi="Arial" w:cs="Arial"/>
                <w:b/>
                <w:bCs/>
                <w:sz w:val="20"/>
                <w:szCs w:val="20"/>
              </w:rPr>
              <w:t>Best split point</w:t>
            </w:r>
            <w:r w:rsidR="00907DE6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A1BE5" w14:textId="0A210750" w:rsidR="00DA00F2" w:rsidRPr="00590C0A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0C0A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590C0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="00BD5CC2" w:rsidRPr="00590C0A">
              <w:rPr>
                <w:rFonts w:ascii="Arial" w:hAnsi="Arial" w:cs="Arial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DA00F2" w14:paraId="43BEE0B1" w14:textId="77777777" w:rsidTr="00590C0A">
        <w:trPr>
          <w:trHeight w:val="314"/>
          <w:jc w:val="center"/>
        </w:trPr>
        <w:tc>
          <w:tcPr>
            <w:tcW w:w="2226" w:type="dxa"/>
            <w:tcBorders>
              <w:top w:val="single" w:sz="4" w:space="0" w:color="auto"/>
            </w:tcBorders>
            <w:vAlign w:val="center"/>
          </w:tcPr>
          <w:p w14:paraId="40B3E405" w14:textId="6B4ABF48" w:rsidR="00DA00F2" w:rsidRDefault="00DA00F2" w:rsidP="00DA00F2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AFP</w:t>
            </w:r>
            <w:r w:rsidR="00BD5CC2"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503F6DF4" w14:textId="6DEBB05C" w:rsidR="00DA00F2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2C6A1730" w14:textId="5B91B18A" w:rsidR="00DA00F2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14:paraId="7D085557" w14:textId="4128F8BB" w:rsidR="00DA00F2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963B84" w14:paraId="434D04B2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2D17CD34" w14:textId="54582F60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EA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05280AA0" w14:textId="4094C8E7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6C2C6195" w14:textId="0998C848" w:rsidR="00963B84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2227" w:type="dxa"/>
            <w:vAlign w:val="center"/>
          </w:tcPr>
          <w:p w14:paraId="7DA87993" w14:textId="30DE3A8B" w:rsidR="00963B84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1</w:t>
            </w:r>
          </w:p>
        </w:tc>
      </w:tr>
      <w:tr w:rsidR="00963B84" w14:paraId="556DFFC3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6D03722C" w14:textId="4FEB2D28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5-3</w:t>
            </w:r>
            <w:r w:rsidR="00BD5CC2"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602" w:type="dxa"/>
            <w:vAlign w:val="center"/>
          </w:tcPr>
          <w:p w14:paraId="383FF034" w14:textId="26EC2B73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07EEDC3A" w14:textId="5563AAE0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vAlign w:val="center"/>
          </w:tcPr>
          <w:p w14:paraId="71834EAC" w14:textId="753344E2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963B84" w14:paraId="3466C578" w14:textId="77777777" w:rsidTr="00590C0A">
        <w:trPr>
          <w:trHeight w:val="325"/>
          <w:jc w:val="center"/>
        </w:trPr>
        <w:tc>
          <w:tcPr>
            <w:tcW w:w="2226" w:type="dxa"/>
            <w:vAlign w:val="center"/>
          </w:tcPr>
          <w:p w14:paraId="79A76B7C" w14:textId="02D09FC3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9-9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602" w:type="dxa"/>
            <w:vAlign w:val="center"/>
          </w:tcPr>
          <w:p w14:paraId="26D3724E" w14:textId="4D4B92F9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18D4D05D" w14:textId="45482FF9" w:rsidR="00963B84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</w:t>
            </w:r>
          </w:p>
        </w:tc>
        <w:tc>
          <w:tcPr>
            <w:tcW w:w="2227" w:type="dxa"/>
            <w:vAlign w:val="center"/>
          </w:tcPr>
          <w:p w14:paraId="374A31D7" w14:textId="15EC5C0E" w:rsidR="00963B84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3</w:t>
            </w:r>
          </w:p>
        </w:tc>
      </w:tr>
      <w:tr w:rsidR="00963B84" w14:paraId="12A24E88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73873148" w14:textId="5855A93A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-125</w:t>
            </w:r>
            <w:r w:rsidR="00BD5CC2"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602" w:type="dxa"/>
            <w:vAlign w:val="center"/>
          </w:tcPr>
          <w:p w14:paraId="247A9304" w14:textId="67523D23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0D66BDAC" w14:textId="1B181377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vAlign w:val="center"/>
          </w:tcPr>
          <w:p w14:paraId="39873252" w14:textId="755B0447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963B84" w14:paraId="2C091D48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22FF9B0A" w14:textId="2F099CC5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YFRA21-1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42EB9092" w14:textId="59004A05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621604E2" w14:textId="69FE8221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2227" w:type="dxa"/>
            <w:vAlign w:val="center"/>
          </w:tcPr>
          <w:p w14:paraId="01C635C3" w14:textId="074B8BBA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5</w:t>
            </w:r>
          </w:p>
        </w:tc>
      </w:tr>
      <w:tr w:rsidR="00963B84" w14:paraId="4B0F837D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00FB5D4F" w14:textId="714C1F86" w:rsidR="00963B84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SE</w:t>
            </w:r>
            <w:r w:rsidR="00BD5CC2">
              <w:rPr>
                <w:rFonts w:ascii="Arial" w:hAnsi="Arial" w:cs="Arial" w:hint="eastAsia"/>
                <w:kern w:val="0"/>
                <w:sz w:val="20"/>
                <w:szCs w:val="20"/>
              </w:rPr>
              <w:t>*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463742D7" w14:textId="7B2487A4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510C1337" w14:textId="610AACE9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vAlign w:val="center"/>
          </w:tcPr>
          <w:p w14:paraId="5749F381" w14:textId="0B8A3D17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963B84" w14:paraId="39AEEEA4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1D14DD8D" w14:textId="7E63BBD1" w:rsidR="00963B84" w:rsidRPr="005C2931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448431DB" w14:textId="43749903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1E796AEA" w14:textId="75724306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</w:p>
        </w:tc>
        <w:tc>
          <w:tcPr>
            <w:tcW w:w="2227" w:type="dxa"/>
            <w:vAlign w:val="center"/>
          </w:tcPr>
          <w:p w14:paraId="33074A02" w14:textId="17B4FD1C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1</w:t>
            </w:r>
          </w:p>
        </w:tc>
      </w:tr>
      <w:tr w:rsidR="00963B84" w14:paraId="58DE444D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28C27BB7" w14:textId="4EBCF656" w:rsidR="00963B84" w:rsidRPr="005C2931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4810DCF8" w14:textId="6B1EDA6F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otal</w:t>
            </w:r>
          </w:p>
        </w:tc>
        <w:tc>
          <w:tcPr>
            <w:tcW w:w="2850" w:type="dxa"/>
            <w:vAlign w:val="center"/>
          </w:tcPr>
          <w:p w14:paraId="49F9E67E" w14:textId="23DB0B96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</w:p>
        </w:tc>
        <w:tc>
          <w:tcPr>
            <w:tcW w:w="2227" w:type="dxa"/>
            <w:vAlign w:val="center"/>
          </w:tcPr>
          <w:p w14:paraId="130C45CB" w14:textId="658CAE1D" w:rsidR="00963B84" w:rsidRDefault="00BD5CC2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9</w:t>
            </w:r>
          </w:p>
        </w:tc>
      </w:tr>
      <w:tr w:rsidR="00DA00F2" w14:paraId="4BE4FDF9" w14:textId="77777777" w:rsidTr="00590C0A">
        <w:trPr>
          <w:trHeight w:val="325"/>
          <w:jc w:val="center"/>
        </w:trPr>
        <w:tc>
          <w:tcPr>
            <w:tcW w:w="2226" w:type="dxa"/>
            <w:vAlign w:val="center"/>
          </w:tcPr>
          <w:p w14:paraId="15215AB5" w14:textId="1EA041E3" w:rsidR="00DA00F2" w:rsidRPr="005C2931" w:rsidRDefault="00DA00F2" w:rsidP="00DA00F2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rritin</w:t>
            </w: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g/ml)</w:t>
            </w:r>
          </w:p>
        </w:tc>
        <w:tc>
          <w:tcPr>
            <w:tcW w:w="1602" w:type="dxa"/>
            <w:vAlign w:val="center"/>
          </w:tcPr>
          <w:p w14:paraId="3BA18B39" w14:textId="55DA8E93" w:rsidR="00DA00F2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emale</w:t>
            </w:r>
            <w:r w:rsidR="00BD5CC2"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2850" w:type="dxa"/>
            <w:vAlign w:val="center"/>
          </w:tcPr>
          <w:p w14:paraId="3F66EFC2" w14:textId="41B952AC" w:rsidR="00DA00F2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vAlign w:val="center"/>
          </w:tcPr>
          <w:p w14:paraId="6B08CE73" w14:textId="43622DB4" w:rsidR="00DA00F2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DA00F2" w14:paraId="215BF49B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60FED980" w14:textId="77777777" w:rsidR="00DA00F2" w:rsidRPr="005C2931" w:rsidRDefault="00DA00F2" w:rsidP="00DA00F2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vAlign w:val="center"/>
          </w:tcPr>
          <w:p w14:paraId="2BEAEE6D" w14:textId="04EEF52A" w:rsidR="00DA00F2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ale</w:t>
            </w:r>
          </w:p>
        </w:tc>
        <w:tc>
          <w:tcPr>
            <w:tcW w:w="2850" w:type="dxa"/>
            <w:vAlign w:val="center"/>
          </w:tcPr>
          <w:p w14:paraId="6EC986CA" w14:textId="0D326FDC" w:rsidR="00DA00F2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8</w:t>
            </w:r>
          </w:p>
        </w:tc>
        <w:tc>
          <w:tcPr>
            <w:tcW w:w="2227" w:type="dxa"/>
            <w:vAlign w:val="center"/>
          </w:tcPr>
          <w:p w14:paraId="4444E041" w14:textId="53C3C654" w:rsidR="00DA00F2" w:rsidRDefault="00907DE6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18</w:t>
            </w:r>
          </w:p>
        </w:tc>
      </w:tr>
      <w:tr w:rsidR="00963B84" w14:paraId="51D6FE97" w14:textId="77777777" w:rsidTr="00590C0A">
        <w:trPr>
          <w:trHeight w:val="314"/>
          <w:jc w:val="center"/>
        </w:trPr>
        <w:tc>
          <w:tcPr>
            <w:tcW w:w="2226" w:type="dxa"/>
            <w:vAlign w:val="center"/>
          </w:tcPr>
          <w:p w14:paraId="4BFCEEA7" w14:textId="22DF9D47" w:rsidR="00963B84" w:rsidRPr="005C2931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CP</w:t>
            </w:r>
            <w:r w:rsidR="00BD5CC2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*</w:t>
            </w: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U</w:t>
            </w:r>
            <w:proofErr w:type="spellEnd"/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602" w:type="dxa"/>
            <w:vAlign w:val="center"/>
          </w:tcPr>
          <w:p w14:paraId="415C5D53" w14:textId="4C09B4CB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emale</w:t>
            </w:r>
          </w:p>
        </w:tc>
        <w:tc>
          <w:tcPr>
            <w:tcW w:w="2850" w:type="dxa"/>
            <w:vAlign w:val="center"/>
          </w:tcPr>
          <w:p w14:paraId="0F751F22" w14:textId="73E3ED2A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vAlign w:val="center"/>
          </w:tcPr>
          <w:p w14:paraId="1B3816FF" w14:textId="2F838D29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BD5CC2" w14:paraId="4D24DF9E" w14:textId="77777777" w:rsidTr="00BD5CC2">
        <w:trPr>
          <w:trHeight w:val="314"/>
          <w:jc w:val="center"/>
        </w:trPr>
        <w:tc>
          <w:tcPr>
            <w:tcW w:w="2226" w:type="dxa"/>
            <w:tcBorders>
              <w:bottom w:val="single" w:sz="4" w:space="0" w:color="auto"/>
            </w:tcBorders>
            <w:vAlign w:val="center"/>
          </w:tcPr>
          <w:p w14:paraId="17AF9CAB" w14:textId="77777777" w:rsidR="00963B84" w:rsidRPr="005C2931" w:rsidRDefault="00963B84" w:rsidP="00963B84">
            <w:pPr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471A109B" w14:textId="665688E4" w:rsidR="00963B84" w:rsidRDefault="00963B84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ale</w:t>
            </w:r>
          </w:p>
        </w:tc>
        <w:tc>
          <w:tcPr>
            <w:tcW w:w="2850" w:type="dxa"/>
            <w:tcBorders>
              <w:bottom w:val="single" w:sz="4" w:space="0" w:color="auto"/>
            </w:tcBorders>
            <w:vAlign w:val="center"/>
          </w:tcPr>
          <w:p w14:paraId="4DFBE4E5" w14:textId="4A337387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14:paraId="5389162F" w14:textId="415DB102" w:rsidR="00963B84" w:rsidRDefault="0080076E" w:rsidP="00590C0A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/</w:t>
            </w:r>
          </w:p>
        </w:tc>
      </w:tr>
      <w:tr w:rsidR="00BD5CC2" w14:paraId="2CBFD8B1" w14:textId="77777777" w:rsidTr="00590C0A">
        <w:trPr>
          <w:trHeight w:val="942"/>
          <w:jc w:val="center"/>
        </w:trPr>
        <w:tc>
          <w:tcPr>
            <w:tcW w:w="8905" w:type="dxa"/>
            <w:gridSpan w:val="4"/>
            <w:tcBorders>
              <w:top w:val="single" w:sz="4" w:space="0" w:color="auto"/>
            </w:tcBorders>
            <w:vAlign w:val="center"/>
          </w:tcPr>
          <w:p w14:paraId="62DD5687" w14:textId="77777777" w:rsidR="00BD5CC2" w:rsidRPr="005C2931" w:rsidRDefault="00BD5CC2" w:rsidP="00BD5CC2">
            <w:pPr>
              <w:widowControl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Abbreviation: AFP, alpha-fetoprotein; CEA, carcinoembryonic antigen; CA, carbohydrate antigen; CYFRA21-1, cytokeratin 19 fragment; NSE, neuron-specific enolase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, total prostate-specific antigen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, </w:t>
            </w:r>
            <w:r w:rsidRPr="0080076E">
              <w:rPr>
                <w:rFonts w:ascii="Arial" w:hAnsi="Arial" w:cs="Arial"/>
                <w:kern w:val="0"/>
                <w:sz w:val="16"/>
                <w:szCs w:val="16"/>
              </w:rPr>
              <w:t xml:space="preserve">free prostate-specific antigen; </w:t>
            </w:r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DCP, Des-γ-carboxy prothrombin.</w:t>
            </w:r>
          </w:p>
          <w:p w14:paraId="7E1DAF9A" w14:textId="77777777" w:rsidR="00BD5CC2" w:rsidRDefault="00BD5CC2" w:rsidP="00963B84">
            <w:pPr>
              <w:spacing w:line="240" w:lineRule="auto"/>
              <w:ind w:firstLineChars="0" w:firstLine="0"/>
              <w:rPr>
                <w:rFonts w:ascii="Arial" w:hAnsi="Arial" w:cs="Arial"/>
                <w:sz w:val="16"/>
                <w:szCs w:val="16"/>
              </w:rPr>
            </w:pPr>
            <w:r w:rsidRPr="00590C0A">
              <w:rPr>
                <w:rFonts w:ascii="Arial" w:hAnsi="Arial" w:cs="Arial"/>
                <w:sz w:val="16"/>
                <w:szCs w:val="16"/>
              </w:rPr>
              <w:t>*</w:t>
            </w:r>
            <w:r w:rsidRPr="00590C0A">
              <w:rPr>
                <w:rFonts w:ascii="Arial" w:hAnsi="Arial" w:cs="Arial" w:hint="eastAsia"/>
                <w:sz w:val="16"/>
                <w:szCs w:val="16"/>
              </w:rPr>
              <w:t>：</w:t>
            </w:r>
            <w:r w:rsidRPr="00590C0A">
              <w:rPr>
                <w:rFonts w:ascii="Arial" w:hAnsi="Arial" w:cs="Arial"/>
                <w:sz w:val="16"/>
                <w:szCs w:val="16"/>
              </w:rPr>
              <w:t>The decision tree method analysis did not recommend the best split point.</w:t>
            </w:r>
          </w:p>
          <w:p w14:paraId="725E751D" w14:textId="3F4270F5" w:rsidR="0042691D" w:rsidRDefault="0042691D" w:rsidP="0042691D">
            <w:pPr>
              <w:spacing w:line="240" w:lineRule="auto"/>
              <w:ind w:firstLineChars="0" w:firstLine="0"/>
              <w:rPr>
                <w:rFonts w:ascii="Arial" w:hAnsi="Arial" w:cs="Arial"/>
                <w:sz w:val="20"/>
                <w:szCs w:val="20"/>
              </w:rPr>
            </w:pPr>
            <w:r w:rsidRPr="00590C0A">
              <w:rPr>
                <w:rFonts w:ascii="Arial" w:hAnsi="Arial" w:cs="Arial" w:hint="eastAsia"/>
                <w:sz w:val="16"/>
                <w:szCs w:val="16"/>
              </w:rPr>
              <w:t>†</w:t>
            </w:r>
            <w:r w:rsidRPr="00590C0A">
              <w:rPr>
                <w:rFonts w:ascii="Arial" w:hAnsi="Arial" w:cs="Arial"/>
                <w:sz w:val="16"/>
                <w:szCs w:val="16"/>
              </w:rPr>
              <w:t>: R</w:t>
            </w:r>
            <w:r w:rsidRPr="00590C0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590C0A">
              <w:rPr>
                <w:rFonts w:ascii="Arial" w:hAnsi="Arial" w:cs="Arial"/>
                <w:sz w:val="16"/>
                <w:szCs w:val="16"/>
              </w:rPr>
              <w:t xml:space="preserve"> is the measure of fitting degree for all subclasses after every division step in each stage.</w:t>
            </w:r>
          </w:p>
        </w:tc>
      </w:tr>
    </w:tbl>
    <w:p w14:paraId="2E01D8B3" w14:textId="7286C619" w:rsidR="00DA00F2" w:rsidRDefault="00DA00F2" w:rsidP="005C2931">
      <w:pPr>
        <w:spacing w:line="240" w:lineRule="auto"/>
        <w:ind w:firstLineChars="0" w:firstLine="0"/>
        <w:rPr>
          <w:rFonts w:ascii="Arial" w:hAnsi="Arial" w:cs="Arial"/>
          <w:sz w:val="20"/>
          <w:szCs w:val="20"/>
        </w:rPr>
      </w:pPr>
    </w:p>
    <w:p w14:paraId="00C2AF47" w14:textId="77777777" w:rsidR="00633BD9" w:rsidRDefault="00633BD9" w:rsidP="005C2931">
      <w:pPr>
        <w:spacing w:line="240" w:lineRule="auto"/>
        <w:ind w:firstLineChars="0" w:firstLine="0"/>
        <w:rPr>
          <w:rFonts w:ascii="Arial" w:hAnsi="Arial" w:cs="Arial"/>
          <w:sz w:val="20"/>
          <w:szCs w:val="20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47"/>
        <w:gridCol w:w="1271"/>
        <w:gridCol w:w="1329"/>
        <w:gridCol w:w="2220"/>
        <w:gridCol w:w="1559"/>
        <w:gridCol w:w="992"/>
      </w:tblGrid>
      <w:tr w:rsidR="00633BD9" w:rsidRPr="005C2931" w14:paraId="32047177" w14:textId="77777777" w:rsidTr="00590C0A">
        <w:trPr>
          <w:trHeight w:val="19"/>
          <w:jc w:val="center"/>
        </w:trPr>
        <w:tc>
          <w:tcPr>
            <w:tcW w:w="978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CA576" w14:textId="4871BEAC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able S</w:t>
            </w:r>
            <w:r w:rsidR="00EF0907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3</w:t>
            </w: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Z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-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t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est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r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esults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f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ollowing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a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ge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g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oup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s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ratification by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d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ecision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t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ree </w:t>
            </w:r>
            <w:r w:rsidR="00DA0C49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m</w:t>
            </w:r>
            <w:r w:rsidR="00DA0C49" w:rsidRPr="00DA0C4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ethod</w:t>
            </w:r>
          </w:p>
        </w:tc>
      </w:tr>
      <w:tr w:rsidR="005A212B" w:rsidRPr="005C2931" w14:paraId="73446E06" w14:textId="77777777" w:rsidTr="00590C0A">
        <w:trPr>
          <w:trHeight w:val="19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1B4A6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C3D03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BD8DE8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9D3BF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ean+S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D37C0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0BA35" w14:textId="7777777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Z*</w:t>
            </w:r>
          </w:p>
        </w:tc>
      </w:tr>
      <w:tr w:rsidR="005A212B" w:rsidRPr="005C2931" w14:paraId="6B0CAE5B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 w:val="restart"/>
            <w:shd w:val="clear" w:color="auto" w:fill="auto"/>
            <w:noWrap/>
          </w:tcPr>
          <w:p w14:paraId="6DCCD84B" w14:textId="77777777" w:rsidR="00633BD9" w:rsidRPr="005C2931" w:rsidRDefault="00633BD9" w:rsidP="00590C0A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EA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66929A19" w14:textId="52B755D4" w:rsidR="00633BD9" w:rsidRPr="00EF0907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F0907">
              <w:rPr>
                <w:rFonts w:ascii="Arial" w:hAnsi="Arial" w:cs="Arial" w:hint="eastAsia"/>
                <w:kern w:val="0"/>
                <w:sz w:val="20"/>
                <w:szCs w:val="20"/>
              </w:rPr>
              <w:t>＜</w:t>
            </w:r>
            <w:r w:rsidR="00FB5606" w:rsidRPr="00EF0907"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12E9DCE" w14:textId="5E648F10" w:rsidR="00633BD9" w:rsidRPr="005C2931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2860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1468B0D2" w14:textId="52D14BFA" w:rsidR="00633BD9" w:rsidRPr="005C2931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31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23</w:t>
            </w:r>
          </w:p>
        </w:tc>
        <w:tc>
          <w:tcPr>
            <w:tcW w:w="1559" w:type="dxa"/>
            <w:shd w:val="clear" w:color="auto" w:fill="auto"/>
            <w:noWrap/>
          </w:tcPr>
          <w:p w14:paraId="0F54189F" w14:textId="750B6C09" w:rsidR="00633BD9" w:rsidRPr="005C2931" w:rsidRDefault="00A273F8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0.981</w:t>
            </w:r>
          </w:p>
        </w:tc>
        <w:tc>
          <w:tcPr>
            <w:tcW w:w="992" w:type="dxa"/>
            <w:shd w:val="clear" w:color="auto" w:fill="auto"/>
            <w:noWrap/>
          </w:tcPr>
          <w:p w14:paraId="2841454F" w14:textId="793C34E8" w:rsidR="00633BD9" w:rsidRPr="005C2931" w:rsidRDefault="00A273F8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4.820</w:t>
            </w:r>
          </w:p>
        </w:tc>
      </w:tr>
      <w:tr w:rsidR="005A212B" w:rsidRPr="005C2931" w14:paraId="71D53D39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/>
          </w:tcPr>
          <w:p w14:paraId="6089BDE9" w14:textId="77777777" w:rsidR="00633BD9" w:rsidRPr="005C2931" w:rsidRDefault="00633BD9" w:rsidP="00EF0907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1F47805E" w14:textId="678B8E42" w:rsidR="00633BD9" w:rsidRPr="00EF0907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 w:rsidR="00FB5606" w:rsidRPr="00EF0907"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15145F22" w14:textId="6FDD71C9" w:rsidR="00633BD9" w:rsidRPr="005C2931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9471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49924BAE" w14:textId="1D6316DF" w:rsidR="00633BD9" w:rsidRPr="005C2931" w:rsidRDefault="00EF0907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.64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.31</w:t>
            </w:r>
          </w:p>
        </w:tc>
        <w:tc>
          <w:tcPr>
            <w:tcW w:w="1559" w:type="dxa"/>
            <w:shd w:val="clear" w:color="auto" w:fill="auto"/>
            <w:noWrap/>
          </w:tcPr>
          <w:p w14:paraId="0C6E321F" w14:textId="77813787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A8595EA" w14:textId="2644F44B" w:rsidR="00633BD9" w:rsidRPr="005C2931" w:rsidRDefault="00633BD9" w:rsidP="00123CB6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A212B" w:rsidRPr="005C2931" w14:paraId="661A7D1C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 w:val="restart"/>
            <w:shd w:val="clear" w:color="auto" w:fill="auto"/>
            <w:noWrap/>
          </w:tcPr>
          <w:p w14:paraId="65D7D52D" w14:textId="77777777" w:rsidR="00EF0907" w:rsidRPr="005C2931" w:rsidRDefault="00EF0907" w:rsidP="00590C0A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A19-9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U/ml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41A0A46" w14:textId="3E5CA7D4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1608DAA0" w14:textId="039F4DE8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2909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6CB7F2A1" w14:textId="117C6140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1.9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.46</w:t>
            </w:r>
          </w:p>
        </w:tc>
        <w:tc>
          <w:tcPr>
            <w:tcW w:w="1559" w:type="dxa"/>
            <w:shd w:val="clear" w:color="auto" w:fill="auto"/>
            <w:noWrap/>
          </w:tcPr>
          <w:p w14:paraId="67E407C4" w14:textId="2F96AFD4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5.725</w:t>
            </w:r>
          </w:p>
        </w:tc>
        <w:tc>
          <w:tcPr>
            <w:tcW w:w="992" w:type="dxa"/>
            <w:shd w:val="clear" w:color="auto" w:fill="auto"/>
            <w:noWrap/>
          </w:tcPr>
          <w:p w14:paraId="320ADF04" w14:textId="45820571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2.810</w:t>
            </w:r>
          </w:p>
        </w:tc>
      </w:tr>
      <w:tr w:rsidR="005A212B" w:rsidRPr="005C2931" w14:paraId="3F018E82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/>
          </w:tcPr>
          <w:p w14:paraId="213E8127" w14:textId="7777777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5ED70CF" w14:textId="28178AC2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310DA585" w14:textId="2A32EBA0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5798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3939D94" w14:textId="7E8626F9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3.8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8.40</w:t>
            </w:r>
          </w:p>
        </w:tc>
        <w:tc>
          <w:tcPr>
            <w:tcW w:w="1559" w:type="dxa"/>
            <w:shd w:val="clear" w:color="auto" w:fill="auto"/>
            <w:noWrap/>
          </w:tcPr>
          <w:p w14:paraId="011134CD" w14:textId="2E19BD74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233DAB" w14:textId="24CE63F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A212B" w:rsidRPr="005C2931" w14:paraId="3C42B0CF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 w:val="restart"/>
            <w:shd w:val="clear" w:color="auto" w:fill="auto"/>
            <w:noWrap/>
          </w:tcPr>
          <w:p w14:paraId="1796005D" w14:textId="77777777" w:rsidR="005A212B" w:rsidRPr="005C2931" w:rsidRDefault="005A212B" w:rsidP="00590C0A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CYFRA21-1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7098A91A" w14:textId="1CDDC0F1" w:rsidR="005A212B" w:rsidRPr="00EF0907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B9C48ED" w14:textId="023F9899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418</w:t>
            </w:r>
          </w:p>
        </w:tc>
        <w:tc>
          <w:tcPr>
            <w:tcW w:w="2220" w:type="dxa"/>
            <w:shd w:val="clear" w:color="auto" w:fill="auto"/>
            <w:noWrap/>
          </w:tcPr>
          <w:p w14:paraId="25A676F4" w14:textId="5CCDDE27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37E64">
              <w:t>2.48±0.99</w:t>
            </w:r>
          </w:p>
        </w:tc>
        <w:tc>
          <w:tcPr>
            <w:tcW w:w="1559" w:type="dxa"/>
            <w:shd w:val="clear" w:color="auto" w:fill="auto"/>
            <w:noWrap/>
          </w:tcPr>
          <w:p w14:paraId="7E2E33B9" w14:textId="34994438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37E64">
              <w:t>12.367</w:t>
            </w:r>
          </w:p>
        </w:tc>
        <w:tc>
          <w:tcPr>
            <w:tcW w:w="992" w:type="dxa"/>
            <w:shd w:val="clear" w:color="auto" w:fill="auto"/>
            <w:noWrap/>
          </w:tcPr>
          <w:p w14:paraId="4D832C2E" w14:textId="4941BE78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37E64">
              <w:t>13.489</w:t>
            </w:r>
          </w:p>
        </w:tc>
      </w:tr>
      <w:tr w:rsidR="005A212B" w:rsidRPr="005C2931" w14:paraId="20852E0C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/>
          </w:tcPr>
          <w:p w14:paraId="6585D5B4" w14:textId="77777777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5A6458CB" w14:textId="7A34DFED" w:rsidR="005A212B" w:rsidRPr="00EF0907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56AF4DFE" w14:textId="597F7B3C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434</w:t>
            </w:r>
          </w:p>
        </w:tc>
        <w:tc>
          <w:tcPr>
            <w:tcW w:w="2220" w:type="dxa"/>
            <w:shd w:val="clear" w:color="auto" w:fill="auto"/>
            <w:noWrap/>
          </w:tcPr>
          <w:p w14:paraId="1E4FF8D8" w14:textId="0AA79B9F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37E64">
              <w:t>2.91±1.15</w:t>
            </w:r>
          </w:p>
        </w:tc>
        <w:tc>
          <w:tcPr>
            <w:tcW w:w="1559" w:type="dxa"/>
            <w:shd w:val="clear" w:color="auto" w:fill="auto"/>
            <w:noWrap/>
          </w:tcPr>
          <w:p w14:paraId="7D0A3BB3" w14:textId="21646B3E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CA13BF0" w14:textId="68105E17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A212B" w:rsidRPr="005C2931" w14:paraId="4FFEDE4D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 w:val="restart"/>
            <w:shd w:val="clear" w:color="auto" w:fill="auto"/>
            <w:noWrap/>
          </w:tcPr>
          <w:p w14:paraId="52C4466E" w14:textId="77777777" w:rsidR="005A212B" w:rsidRPr="005C2931" w:rsidRDefault="005A212B" w:rsidP="00590C0A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4ECEC1B4" w14:textId="56F67BB6" w:rsidR="005A212B" w:rsidRPr="00EF0907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6CE9E4C3" w14:textId="48F4C969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887</w:t>
            </w:r>
          </w:p>
        </w:tc>
        <w:tc>
          <w:tcPr>
            <w:tcW w:w="2220" w:type="dxa"/>
            <w:shd w:val="clear" w:color="auto" w:fill="auto"/>
            <w:noWrap/>
          </w:tcPr>
          <w:p w14:paraId="63FA0CE4" w14:textId="71DFA83E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0FD">
              <w:t>1.60±1.46</w:t>
            </w:r>
          </w:p>
        </w:tc>
        <w:tc>
          <w:tcPr>
            <w:tcW w:w="1559" w:type="dxa"/>
            <w:shd w:val="clear" w:color="auto" w:fill="auto"/>
            <w:noWrap/>
          </w:tcPr>
          <w:p w14:paraId="0ACD7101" w14:textId="20847F75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0FD">
              <w:t>22.437</w:t>
            </w:r>
          </w:p>
        </w:tc>
        <w:tc>
          <w:tcPr>
            <w:tcW w:w="992" w:type="dxa"/>
            <w:shd w:val="clear" w:color="auto" w:fill="auto"/>
            <w:noWrap/>
          </w:tcPr>
          <w:p w14:paraId="0674F59B" w14:textId="10388CA3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0FD">
              <w:t>27.010</w:t>
            </w:r>
          </w:p>
        </w:tc>
      </w:tr>
      <w:tr w:rsidR="005A212B" w:rsidRPr="005C2931" w14:paraId="3032072F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/>
          </w:tcPr>
          <w:p w14:paraId="7FA30324" w14:textId="77777777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BBC6DBF" w14:textId="647812F1" w:rsidR="005A212B" w:rsidRPr="00EF0907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6CB00FD" w14:textId="6D7B9D8F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567</w:t>
            </w:r>
          </w:p>
        </w:tc>
        <w:tc>
          <w:tcPr>
            <w:tcW w:w="2220" w:type="dxa"/>
            <w:shd w:val="clear" w:color="auto" w:fill="auto"/>
            <w:noWrap/>
          </w:tcPr>
          <w:p w14:paraId="64F1EA7C" w14:textId="3A587A60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850FD">
              <w:t>2.20±1.90</w:t>
            </w:r>
          </w:p>
        </w:tc>
        <w:tc>
          <w:tcPr>
            <w:tcW w:w="1559" w:type="dxa"/>
            <w:shd w:val="clear" w:color="auto" w:fill="auto"/>
            <w:noWrap/>
          </w:tcPr>
          <w:p w14:paraId="2FBD8B90" w14:textId="24346E89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159FD819" w14:textId="1E80D38E" w:rsidR="005A212B" w:rsidRPr="005C2931" w:rsidRDefault="005A212B" w:rsidP="005A212B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A212B" w:rsidRPr="005C2931" w14:paraId="2CA9B419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 w:val="restart"/>
            <w:shd w:val="clear" w:color="auto" w:fill="auto"/>
            <w:noWrap/>
          </w:tcPr>
          <w:p w14:paraId="12ADD722" w14:textId="77777777" w:rsidR="00EF0907" w:rsidRPr="005C2931" w:rsidRDefault="00EF0907" w:rsidP="00590C0A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ng/ml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3222E21C" w14:textId="4F40A79B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7F490CD5" w14:textId="7E6AC7E9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2256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07E3E37" w14:textId="61843758" w:rsidR="00EF0907" w:rsidRPr="005C2931" w:rsidRDefault="005A212B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4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shd w:val="clear" w:color="auto" w:fill="auto"/>
            <w:noWrap/>
          </w:tcPr>
          <w:p w14:paraId="7625A11D" w14:textId="09CE2EF1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3.679</w:t>
            </w:r>
          </w:p>
        </w:tc>
        <w:tc>
          <w:tcPr>
            <w:tcW w:w="992" w:type="dxa"/>
            <w:shd w:val="clear" w:color="auto" w:fill="auto"/>
            <w:noWrap/>
          </w:tcPr>
          <w:p w14:paraId="1CA2CD46" w14:textId="766BB770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6.568</w:t>
            </w:r>
          </w:p>
        </w:tc>
      </w:tr>
      <w:tr w:rsidR="005A212B" w:rsidRPr="005C2931" w14:paraId="49E3FCDF" w14:textId="77777777" w:rsidTr="00590C0A">
        <w:trPr>
          <w:trHeight w:val="19"/>
          <w:jc w:val="center"/>
        </w:trPr>
        <w:tc>
          <w:tcPr>
            <w:tcW w:w="2410" w:type="dxa"/>
            <w:gridSpan w:val="2"/>
            <w:vMerge/>
          </w:tcPr>
          <w:p w14:paraId="056EE95E" w14:textId="7777777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0AFB7D2A" w14:textId="1D693C66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6CFD68B5" w14:textId="693EE081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003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50A6C749" w14:textId="2C37B1B2" w:rsidR="00EF0907" w:rsidRPr="005C2931" w:rsidRDefault="005A212B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52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</w:tcPr>
          <w:p w14:paraId="29382C23" w14:textId="388DA724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6B0214C7" w14:textId="3C031CF9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5A212B" w:rsidRPr="005C2931" w14:paraId="245B15A9" w14:textId="77777777" w:rsidTr="00590C0A">
        <w:trPr>
          <w:trHeight w:val="19"/>
          <w:jc w:val="center"/>
        </w:trPr>
        <w:tc>
          <w:tcPr>
            <w:tcW w:w="2410" w:type="dxa"/>
            <w:gridSpan w:val="2"/>
          </w:tcPr>
          <w:p w14:paraId="5652357B" w14:textId="68CCD0A1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20"/>
                <w:szCs w:val="20"/>
              </w:rPr>
              <w:t>Ferritin</w:t>
            </w: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male, </w:t>
            </w:r>
            <w:r w:rsidRPr="005C293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g/ml)</w:t>
            </w:r>
          </w:p>
        </w:tc>
        <w:tc>
          <w:tcPr>
            <w:tcW w:w="1271" w:type="dxa"/>
            <w:shd w:val="clear" w:color="auto" w:fill="auto"/>
            <w:noWrap/>
            <w:vAlign w:val="center"/>
          </w:tcPr>
          <w:p w14:paraId="2ADAA5C6" w14:textId="77269984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46A6B">
              <w:rPr>
                <w:rFonts w:ascii="Arial" w:hAnsi="Arial" w:cs="Arial"/>
                <w:kern w:val="0"/>
                <w:sz w:val="20"/>
                <w:szCs w:val="20"/>
              </w:rPr>
              <w:t>＜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8</w:t>
            </w:r>
          </w:p>
        </w:tc>
        <w:tc>
          <w:tcPr>
            <w:tcW w:w="1329" w:type="dxa"/>
            <w:shd w:val="clear" w:color="auto" w:fill="auto"/>
            <w:noWrap/>
            <w:vAlign w:val="center"/>
          </w:tcPr>
          <w:p w14:paraId="21165A99" w14:textId="5C9F8029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59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19E65DD" w14:textId="66F9C766" w:rsidR="00EF0907" w:rsidRPr="005C2931" w:rsidRDefault="0021512D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45.00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05.89</w:t>
            </w:r>
          </w:p>
        </w:tc>
        <w:tc>
          <w:tcPr>
            <w:tcW w:w="1559" w:type="dxa"/>
            <w:shd w:val="clear" w:color="auto" w:fill="auto"/>
            <w:noWrap/>
          </w:tcPr>
          <w:p w14:paraId="64B6B7A9" w14:textId="79F73CBC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4.373</w:t>
            </w:r>
          </w:p>
        </w:tc>
        <w:tc>
          <w:tcPr>
            <w:tcW w:w="992" w:type="dxa"/>
            <w:shd w:val="clear" w:color="auto" w:fill="auto"/>
            <w:noWrap/>
          </w:tcPr>
          <w:p w14:paraId="50B0A948" w14:textId="5604B318" w:rsidR="00EF0907" w:rsidRPr="005C2931" w:rsidRDefault="00A273F8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.071</w:t>
            </w:r>
          </w:p>
        </w:tc>
      </w:tr>
      <w:tr w:rsidR="005A212B" w:rsidRPr="005C2931" w14:paraId="5107C354" w14:textId="77777777" w:rsidTr="00590C0A">
        <w:trPr>
          <w:trHeight w:val="19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555ABA74" w14:textId="7777777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FC79D" w14:textId="27C707D8" w:rsidR="00EF0907" w:rsidRPr="00EF0907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68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8992D9" w14:textId="5CB798BD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32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36D3E" w14:textId="437924C2" w:rsidR="00EF0907" w:rsidRPr="005C2931" w:rsidRDefault="0021512D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287.89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185.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12B845" w14:textId="7777777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33F340" w14:textId="77777777" w:rsidR="00EF0907" w:rsidRPr="005C2931" w:rsidRDefault="00EF0907" w:rsidP="00EF0907">
            <w:pPr>
              <w:widowControl/>
              <w:spacing w:line="240" w:lineRule="auto"/>
              <w:ind w:firstLineChars="0" w:first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633BD9" w:rsidRPr="005C2931" w14:paraId="03919258" w14:textId="77777777" w:rsidTr="00590C0A">
        <w:trPr>
          <w:trHeight w:val="19"/>
          <w:jc w:val="center"/>
        </w:trPr>
        <w:tc>
          <w:tcPr>
            <w:tcW w:w="9781" w:type="dxa"/>
            <w:gridSpan w:val="7"/>
            <w:tcBorders>
              <w:top w:val="single" w:sz="4" w:space="0" w:color="auto"/>
            </w:tcBorders>
          </w:tcPr>
          <w:p w14:paraId="16F3019D" w14:textId="6191ECB2" w:rsidR="00633BD9" w:rsidRPr="00C764E8" w:rsidRDefault="00633BD9" w:rsidP="00123CB6">
            <w:pPr>
              <w:widowControl/>
              <w:spacing w:line="240" w:lineRule="auto"/>
              <w:ind w:firstLineChars="0" w:firstLine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Abbreviation: CEA, carcinoembryonic antigen; CA, carbohydrate antigen; CYFRA21-1, cytokeratin 19 fragment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t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 xml:space="preserve">, total prostate-specific antigen; </w:t>
            </w:r>
            <w:proofErr w:type="spellStart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fPSA</w:t>
            </w:r>
            <w:proofErr w:type="spellEnd"/>
            <w:r w:rsidRPr="005C2931">
              <w:rPr>
                <w:rFonts w:ascii="Arial" w:hAnsi="Arial" w:cs="Arial"/>
                <w:kern w:val="0"/>
                <w:sz w:val="16"/>
                <w:szCs w:val="16"/>
              </w:rPr>
              <w:t>, free prostate-specific antigen.</w:t>
            </w:r>
          </w:p>
        </w:tc>
      </w:tr>
    </w:tbl>
    <w:p w14:paraId="4718EFD0" w14:textId="77777777" w:rsidR="00633BD9" w:rsidRPr="00633BD9" w:rsidRDefault="00633BD9" w:rsidP="005C2931">
      <w:pPr>
        <w:spacing w:line="240" w:lineRule="auto"/>
        <w:ind w:firstLineChars="0" w:firstLine="0"/>
        <w:rPr>
          <w:rFonts w:ascii="Arial" w:hAnsi="Arial" w:cs="Arial"/>
          <w:sz w:val="20"/>
          <w:szCs w:val="20"/>
        </w:rPr>
      </w:pPr>
    </w:p>
    <w:p w14:paraId="527FCAC6" w14:textId="4E0BB9E9" w:rsidR="00CD711C" w:rsidRPr="00590C0A" w:rsidRDefault="00CD711C" w:rsidP="00590C0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firstLineChars="0" w:firstLine="0"/>
        <w:jc w:val="left"/>
        <w:rPr>
          <w:rFonts w:ascii="Arial" w:hAnsi="Arial" w:cs="Arial"/>
          <w:b/>
          <w:bCs/>
          <w:sz w:val="20"/>
          <w:szCs w:val="20"/>
        </w:rPr>
      </w:pPr>
      <w:r w:rsidRPr="00590C0A">
        <w:rPr>
          <w:rFonts w:ascii="Arial" w:hAnsi="Arial" w:cs="Arial"/>
          <w:b/>
          <w:bCs/>
          <w:sz w:val="20"/>
          <w:szCs w:val="20"/>
        </w:rPr>
        <w:t xml:space="preserve">Figure legends </w:t>
      </w:r>
    </w:p>
    <w:p w14:paraId="052CF3AB" w14:textId="363248CC" w:rsidR="00154B12" w:rsidRDefault="00CD711C" w:rsidP="00CD711C">
      <w:pPr>
        <w:widowControl/>
        <w:spacing w:line="240" w:lineRule="auto"/>
        <w:ind w:firstLineChars="0" w:firstLine="0"/>
        <w:jc w:val="left"/>
        <w:rPr>
          <w:rFonts w:ascii="Arial" w:hAnsi="Arial" w:cs="Arial" w:hint="eastAsia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 w:hint="eastAsia"/>
          <w:sz w:val="20"/>
          <w:szCs w:val="20"/>
        </w:rPr>
        <w:t>igure S1:</w:t>
      </w:r>
      <w:r w:rsidRPr="00CD711C">
        <w:t xml:space="preserve"> </w:t>
      </w:r>
      <w:r w:rsidRPr="00CD711C">
        <w:rPr>
          <w:rFonts w:ascii="Arial" w:hAnsi="Arial" w:cs="Arial"/>
          <w:sz w:val="20"/>
          <w:szCs w:val="20"/>
        </w:rPr>
        <w:t>Scatter plot of age-dependence variation of serum tumor markers in individuals aged 60 and above</w:t>
      </w:r>
      <w:r>
        <w:rPr>
          <w:rFonts w:ascii="Arial" w:hAnsi="Arial" w:cs="Arial" w:hint="eastAsia"/>
          <w:sz w:val="20"/>
          <w:szCs w:val="20"/>
        </w:rPr>
        <w:t>.</w:t>
      </w:r>
      <w:r w:rsidRPr="00CD711C">
        <w:t xml:space="preserve"> </w:t>
      </w:r>
      <w:r w:rsidRPr="00CD711C">
        <w:rPr>
          <w:rFonts w:ascii="Arial" w:hAnsi="Arial" w:cs="Arial"/>
          <w:sz w:val="20"/>
          <w:szCs w:val="20"/>
        </w:rPr>
        <w:t xml:space="preserve">AFP, alpha-fetoprotein; CEA, carcinoembryonic antigen; CA, carbohydrate antigen; CYFRA21-1, cytokeratin 19 fragment; NSE, neuron-specific enolase; </w:t>
      </w:r>
      <w:proofErr w:type="spellStart"/>
      <w:r w:rsidRPr="00CD711C">
        <w:rPr>
          <w:rFonts w:ascii="Arial" w:hAnsi="Arial" w:cs="Arial"/>
          <w:sz w:val="20"/>
          <w:szCs w:val="20"/>
        </w:rPr>
        <w:t>tPSA</w:t>
      </w:r>
      <w:proofErr w:type="spellEnd"/>
      <w:r w:rsidRPr="00CD711C">
        <w:rPr>
          <w:rFonts w:ascii="Arial" w:hAnsi="Arial" w:cs="Arial"/>
          <w:sz w:val="20"/>
          <w:szCs w:val="20"/>
        </w:rPr>
        <w:t xml:space="preserve">, total prostate-specific antigen; </w:t>
      </w:r>
      <w:proofErr w:type="spellStart"/>
      <w:r w:rsidRPr="00CD711C">
        <w:rPr>
          <w:rFonts w:ascii="Arial" w:hAnsi="Arial" w:cs="Arial"/>
          <w:sz w:val="20"/>
          <w:szCs w:val="20"/>
        </w:rPr>
        <w:t>fPSA</w:t>
      </w:r>
      <w:proofErr w:type="spellEnd"/>
      <w:r w:rsidRPr="00CD711C">
        <w:rPr>
          <w:rFonts w:ascii="Arial" w:hAnsi="Arial" w:cs="Arial"/>
          <w:sz w:val="20"/>
          <w:szCs w:val="20"/>
        </w:rPr>
        <w:t>, free prostate-specific antigen; DCP, Des-γ-carboxy prothrombin;</w:t>
      </w:r>
      <w:r>
        <w:rPr>
          <w:rFonts w:ascii="Arial" w:hAnsi="Arial" w:cs="Arial" w:hint="eastAsia"/>
          <w:sz w:val="20"/>
          <w:szCs w:val="20"/>
        </w:rPr>
        <w:t xml:space="preserve"> M, male; F, female.</w:t>
      </w:r>
    </w:p>
    <w:sectPr w:rsidR="00154B12" w:rsidSect="003819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B82776" w14:textId="77777777" w:rsidR="00F50898" w:rsidRDefault="00F50898" w:rsidP="00AE3CAF">
      <w:pPr>
        <w:spacing w:line="240" w:lineRule="auto"/>
        <w:ind w:firstLine="480"/>
      </w:pPr>
      <w:r>
        <w:separator/>
      </w:r>
    </w:p>
  </w:endnote>
  <w:endnote w:type="continuationSeparator" w:id="0">
    <w:p w14:paraId="706CDF7B" w14:textId="77777777" w:rsidR="00F50898" w:rsidRDefault="00F50898" w:rsidP="00AE3CA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2D4574" w14:textId="77777777" w:rsidR="00AE3CAF" w:rsidRDefault="00AE3CA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059493" w14:textId="77777777" w:rsidR="00AE3CAF" w:rsidRDefault="00AE3CA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CA94B5" w14:textId="77777777" w:rsidR="00AE3CAF" w:rsidRDefault="00AE3CA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FEE45" w14:textId="77777777" w:rsidR="00F50898" w:rsidRDefault="00F50898" w:rsidP="00AE3CAF">
      <w:pPr>
        <w:spacing w:line="240" w:lineRule="auto"/>
        <w:ind w:firstLine="480"/>
      </w:pPr>
      <w:r>
        <w:separator/>
      </w:r>
    </w:p>
  </w:footnote>
  <w:footnote w:type="continuationSeparator" w:id="0">
    <w:p w14:paraId="3C281E01" w14:textId="77777777" w:rsidR="00F50898" w:rsidRDefault="00F50898" w:rsidP="00AE3CA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9A4D63" w14:textId="77777777" w:rsidR="00AE3CAF" w:rsidRDefault="00AE3CA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BD5B49" w14:textId="77777777" w:rsidR="00AE3CAF" w:rsidRDefault="00AE3CA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4F40ED" w14:textId="77777777" w:rsidR="00AE3CAF" w:rsidRDefault="00AE3CA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NjWxNDE0NjU3MjNX0lEKTi0uzszPAykwqwUAQE21kiwAAAA="/>
  </w:docVars>
  <w:rsids>
    <w:rsidRoot w:val="007B25EF"/>
    <w:rsid w:val="0002286D"/>
    <w:rsid w:val="0005795B"/>
    <w:rsid w:val="0014490E"/>
    <w:rsid w:val="00154B12"/>
    <w:rsid w:val="0021512D"/>
    <w:rsid w:val="00243964"/>
    <w:rsid w:val="00254314"/>
    <w:rsid w:val="00301AFA"/>
    <w:rsid w:val="00302180"/>
    <w:rsid w:val="00351530"/>
    <w:rsid w:val="0038197C"/>
    <w:rsid w:val="0042691D"/>
    <w:rsid w:val="00444299"/>
    <w:rsid w:val="00462DF5"/>
    <w:rsid w:val="0047021B"/>
    <w:rsid w:val="00471757"/>
    <w:rsid w:val="00476099"/>
    <w:rsid w:val="004851CE"/>
    <w:rsid w:val="004C2B92"/>
    <w:rsid w:val="00590C0A"/>
    <w:rsid w:val="005A212B"/>
    <w:rsid w:val="005B6905"/>
    <w:rsid w:val="005C2931"/>
    <w:rsid w:val="00606A1B"/>
    <w:rsid w:val="00633BD9"/>
    <w:rsid w:val="00671155"/>
    <w:rsid w:val="00700A08"/>
    <w:rsid w:val="00711D4B"/>
    <w:rsid w:val="00771071"/>
    <w:rsid w:val="007B25EF"/>
    <w:rsid w:val="007B2C82"/>
    <w:rsid w:val="007B6F45"/>
    <w:rsid w:val="0080076E"/>
    <w:rsid w:val="00810E5B"/>
    <w:rsid w:val="00871E84"/>
    <w:rsid w:val="008A0E55"/>
    <w:rsid w:val="008D57AC"/>
    <w:rsid w:val="00907DE6"/>
    <w:rsid w:val="009403EA"/>
    <w:rsid w:val="00955A6D"/>
    <w:rsid w:val="00963B84"/>
    <w:rsid w:val="00980941"/>
    <w:rsid w:val="00A273F8"/>
    <w:rsid w:val="00AE3CAF"/>
    <w:rsid w:val="00AF79B9"/>
    <w:rsid w:val="00B81621"/>
    <w:rsid w:val="00BA7A9F"/>
    <w:rsid w:val="00BC3391"/>
    <w:rsid w:val="00BD5CC2"/>
    <w:rsid w:val="00C33EFF"/>
    <w:rsid w:val="00C374D4"/>
    <w:rsid w:val="00C764E8"/>
    <w:rsid w:val="00CD711C"/>
    <w:rsid w:val="00D04D3F"/>
    <w:rsid w:val="00DA00F2"/>
    <w:rsid w:val="00DA0C49"/>
    <w:rsid w:val="00DB57F1"/>
    <w:rsid w:val="00DD62DF"/>
    <w:rsid w:val="00DF66C9"/>
    <w:rsid w:val="00E0598A"/>
    <w:rsid w:val="00E1176A"/>
    <w:rsid w:val="00E72DD9"/>
    <w:rsid w:val="00E842F3"/>
    <w:rsid w:val="00E95583"/>
    <w:rsid w:val="00EA7C55"/>
    <w:rsid w:val="00EB415E"/>
    <w:rsid w:val="00EB7CA9"/>
    <w:rsid w:val="00EF0907"/>
    <w:rsid w:val="00F01340"/>
    <w:rsid w:val="00F50898"/>
    <w:rsid w:val="00F659CB"/>
    <w:rsid w:val="00F83224"/>
    <w:rsid w:val="00FB5606"/>
    <w:rsid w:val="00FD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42D10"/>
  <w15:chartTrackingRefBased/>
  <w15:docId w15:val="{A97E5B1F-955F-4D2B-8139-393CB007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25EF"/>
    <w:pPr>
      <w:widowControl w:val="0"/>
      <w:spacing w:line="360" w:lineRule="auto"/>
      <w:ind w:firstLineChars="200" w:firstLine="643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CAF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CA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CAF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14490E"/>
    <w:rPr>
      <w:rFonts w:ascii="Calibri" w:eastAsia="宋体" w:hAnsi="Calibri" w:cs="Times New Roman"/>
      <w:sz w:val="24"/>
      <w:szCs w:val="24"/>
    </w:rPr>
  </w:style>
  <w:style w:type="table" w:styleId="a8">
    <w:name w:val="Table Grid"/>
    <w:basedOn w:val="a1"/>
    <w:uiPriority w:val="39"/>
    <w:rsid w:val="00DA00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CD71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Chars="0" w:firstLine="0"/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CD711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45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Qiang</dc:creator>
  <cp:keywords/>
  <dc:description/>
  <cp:lastModifiedBy>Qiang Miao</cp:lastModifiedBy>
  <cp:revision>29</cp:revision>
  <dcterms:created xsi:type="dcterms:W3CDTF">2022-04-20T13:38:00Z</dcterms:created>
  <dcterms:modified xsi:type="dcterms:W3CDTF">2024-05-20T07:51:00Z</dcterms:modified>
</cp:coreProperties>
</file>